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8E20A" w14:textId="31F5BA35" w:rsidR="008501AB" w:rsidRPr="00B415E0" w:rsidRDefault="00526DF6" w:rsidP="008501AB">
      <w:pPr>
        <w:spacing w:after="0" w:line="276" w:lineRule="auto"/>
        <w:rPr>
          <w:rFonts w:eastAsia="Calibri" w:cs="Arial"/>
          <w:b/>
        </w:rPr>
      </w:pPr>
      <w:r>
        <w:rPr>
          <w:rFonts w:eastAsia="Calibri" w:cs="Arial"/>
          <w:b/>
        </w:rPr>
        <w:t xml:space="preserve">Additional </w:t>
      </w:r>
      <w:r w:rsidR="008B19D5">
        <w:rPr>
          <w:rFonts w:eastAsia="Calibri" w:cs="Arial"/>
          <w:b/>
        </w:rPr>
        <w:t>f</w:t>
      </w:r>
      <w:r>
        <w:rPr>
          <w:rFonts w:eastAsia="Calibri" w:cs="Arial"/>
          <w:b/>
        </w:rPr>
        <w:t xml:space="preserve">ile </w:t>
      </w:r>
      <w:r w:rsidR="00B415E0" w:rsidRPr="00B415E0">
        <w:rPr>
          <w:rFonts w:eastAsia="Calibri" w:cs="Arial"/>
          <w:b/>
        </w:rPr>
        <w:t>2. Interview Guide</w:t>
      </w:r>
    </w:p>
    <w:p w14:paraId="378538AE" w14:textId="6829E1CC" w:rsidR="00A027F3" w:rsidRPr="008501AB" w:rsidRDefault="00A027F3" w:rsidP="00405E95">
      <w:pPr>
        <w:spacing w:after="0" w:line="240" w:lineRule="auto"/>
        <w:rPr>
          <w:rFonts w:eastAsia="Calibri" w:cs="Arial"/>
          <w:sz w:val="20"/>
          <w:szCs w:val="20"/>
        </w:rPr>
      </w:pPr>
    </w:p>
    <w:tbl>
      <w:tblPr>
        <w:tblStyle w:val="TableGrid2"/>
        <w:tblW w:w="5967" w:type="pct"/>
        <w:tblInd w:w="-815" w:type="dxa"/>
        <w:tblLook w:val="04A0" w:firstRow="1" w:lastRow="0" w:firstColumn="1" w:lastColumn="0" w:noHBand="0" w:noVBand="1"/>
      </w:tblPr>
      <w:tblGrid>
        <w:gridCol w:w="2771"/>
        <w:gridCol w:w="3745"/>
        <w:gridCol w:w="4642"/>
      </w:tblGrid>
      <w:tr w:rsidR="00A027F3" w:rsidRPr="008501AB" w14:paraId="13D0D795" w14:textId="77777777" w:rsidTr="00A173FF">
        <w:tc>
          <w:tcPr>
            <w:tcW w:w="1242" w:type="pct"/>
            <w:shd w:val="pct10" w:color="auto" w:fill="auto"/>
          </w:tcPr>
          <w:p w14:paraId="3436ACC2" w14:textId="77777777" w:rsidR="00A027F3" w:rsidRPr="008501AB" w:rsidRDefault="00A027F3" w:rsidP="00405E95">
            <w:pPr>
              <w:rPr>
                <w:rFonts w:eastAsia="Calibri" w:cs="Arial"/>
                <w:b/>
                <w:sz w:val="20"/>
                <w:szCs w:val="20"/>
              </w:rPr>
            </w:pPr>
            <w:r w:rsidRPr="008501AB">
              <w:rPr>
                <w:rFonts w:eastAsia="Calibri" w:cs="Arial"/>
                <w:b/>
                <w:sz w:val="20"/>
                <w:szCs w:val="20"/>
              </w:rPr>
              <w:t>CFIR Construct</w:t>
            </w:r>
          </w:p>
        </w:tc>
        <w:tc>
          <w:tcPr>
            <w:tcW w:w="1678" w:type="pct"/>
            <w:shd w:val="pct10" w:color="auto" w:fill="auto"/>
          </w:tcPr>
          <w:p w14:paraId="308E683E" w14:textId="77777777" w:rsidR="00A027F3" w:rsidRPr="008501AB" w:rsidRDefault="00A027F3" w:rsidP="00405E95">
            <w:pPr>
              <w:rPr>
                <w:rFonts w:eastAsia="Calibri" w:cs="Arial"/>
                <w:b/>
                <w:sz w:val="20"/>
                <w:szCs w:val="20"/>
              </w:rPr>
            </w:pPr>
            <w:r w:rsidRPr="008501AB">
              <w:rPr>
                <w:rFonts w:eastAsia="Calibri" w:cs="Arial"/>
                <w:b/>
                <w:sz w:val="20"/>
                <w:szCs w:val="20"/>
              </w:rPr>
              <w:t>Question</w:t>
            </w:r>
          </w:p>
        </w:tc>
        <w:tc>
          <w:tcPr>
            <w:tcW w:w="2080" w:type="pct"/>
            <w:shd w:val="pct10" w:color="auto" w:fill="auto"/>
          </w:tcPr>
          <w:p w14:paraId="6241DD3A" w14:textId="77777777" w:rsidR="00A027F3" w:rsidRPr="008501AB" w:rsidRDefault="00A027F3" w:rsidP="00405E95">
            <w:pPr>
              <w:rPr>
                <w:rFonts w:eastAsia="Calibri" w:cs="Arial"/>
                <w:b/>
                <w:sz w:val="20"/>
                <w:szCs w:val="20"/>
              </w:rPr>
            </w:pPr>
            <w:r w:rsidRPr="008501AB">
              <w:rPr>
                <w:rFonts w:eastAsia="Calibri" w:cs="Arial"/>
                <w:b/>
                <w:sz w:val="20"/>
                <w:szCs w:val="20"/>
              </w:rPr>
              <w:t>Probe(s)</w:t>
            </w:r>
          </w:p>
        </w:tc>
      </w:tr>
      <w:tr w:rsidR="00A027F3" w:rsidRPr="008501AB" w14:paraId="1A6AD192" w14:textId="77777777" w:rsidTr="00A173FF">
        <w:tc>
          <w:tcPr>
            <w:tcW w:w="1242" w:type="pct"/>
          </w:tcPr>
          <w:p w14:paraId="4DEB3CFB" w14:textId="77777777" w:rsidR="00A027F3" w:rsidRPr="008501AB" w:rsidRDefault="00A027F3" w:rsidP="00405E95">
            <w:pPr>
              <w:rPr>
                <w:rFonts w:eastAsia="Calibri" w:cs="Arial"/>
                <w:bCs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bCs/>
                <w:sz w:val="20"/>
                <w:szCs w:val="20"/>
                <w:lang w:val="en"/>
              </w:rPr>
              <w:t>Role in Facility</w:t>
            </w:r>
          </w:p>
        </w:tc>
        <w:tc>
          <w:tcPr>
            <w:tcW w:w="1678" w:type="pct"/>
          </w:tcPr>
          <w:p w14:paraId="79D97D3A" w14:textId="77777777" w:rsidR="00B415E0" w:rsidRPr="00B415E0" w:rsidRDefault="00A027F3" w:rsidP="00B415E0">
            <w:pPr>
              <w:pStyle w:val="ListParagraph"/>
              <w:numPr>
                <w:ilvl w:val="0"/>
                <w:numId w:val="8"/>
              </w:num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hat is your role at your site outside of implementation?  </w:t>
            </w:r>
            <w:r w:rsidR="00A173FF"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 </w:t>
            </w:r>
          </w:p>
          <w:p w14:paraId="617D4800" w14:textId="76A02C89" w:rsidR="00A027F3" w:rsidRPr="00B415E0" w:rsidRDefault="00A027F3" w:rsidP="00B415E0">
            <w:pPr>
              <w:pStyle w:val="ListParagraph"/>
              <w:numPr>
                <w:ilvl w:val="0"/>
                <w:numId w:val="8"/>
              </w:num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hat is your role with implementation? </w:t>
            </w:r>
          </w:p>
        </w:tc>
        <w:tc>
          <w:tcPr>
            <w:tcW w:w="2080" w:type="pct"/>
          </w:tcPr>
          <w:p w14:paraId="1E400E21" w14:textId="77777777" w:rsidR="00A027F3" w:rsidRPr="008501AB" w:rsidRDefault="00A027F3" w:rsidP="00405E95">
            <w:pPr>
              <w:numPr>
                <w:ilvl w:val="0"/>
                <w:numId w:val="5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>Length of VA career</w:t>
            </w:r>
          </w:p>
        </w:tc>
      </w:tr>
      <w:tr w:rsidR="00A027F3" w:rsidRPr="008501AB" w14:paraId="189C69B5" w14:textId="77777777" w:rsidTr="00A173FF">
        <w:tc>
          <w:tcPr>
            <w:tcW w:w="1242" w:type="pct"/>
          </w:tcPr>
          <w:p w14:paraId="0EF68FC1" w14:textId="77777777" w:rsidR="00A027F3" w:rsidRPr="008501AB" w:rsidRDefault="00A027F3" w:rsidP="00405E95">
            <w:pPr>
              <w:rPr>
                <w:rFonts w:eastAsia="Calibri" w:cs="Arial"/>
                <w:bCs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 xml:space="preserve">Innovation Characteristics </w:t>
            </w:r>
          </w:p>
        </w:tc>
        <w:tc>
          <w:tcPr>
            <w:tcW w:w="1678" w:type="pct"/>
          </w:tcPr>
          <w:p w14:paraId="23F59E0E" w14:textId="77777777" w:rsidR="00A027F3" w:rsidRPr="00B415E0" w:rsidRDefault="00A027F3" w:rsidP="00B415E0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How would you describe </w:t>
            </w:r>
            <w:r w:rsidRPr="00B415E0">
              <w:rPr>
                <w:rFonts w:eastAsia="Calibri" w:cs="Arial"/>
                <w:b/>
                <w:sz w:val="20"/>
                <w:szCs w:val="20"/>
              </w:rPr>
              <w:t>[practice]</w:t>
            </w:r>
            <w:r w:rsidRPr="00B415E0">
              <w:rPr>
                <w:rFonts w:eastAsia="Calibri" w:cs="Arial"/>
                <w:sz w:val="20"/>
                <w:szCs w:val="20"/>
              </w:rPr>
              <w:t xml:space="preserve">?  </w:t>
            </w:r>
          </w:p>
        </w:tc>
        <w:tc>
          <w:tcPr>
            <w:tcW w:w="2080" w:type="pct"/>
          </w:tcPr>
          <w:p w14:paraId="20BD48BE" w14:textId="77777777" w:rsidR="00A027F3" w:rsidRPr="008501AB" w:rsidRDefault="00A027F3" w:rsidP="00405E95">
            <w:pPr>
              <w:numPr>
                <w:ilvl w:val="0"/>
                <w:numId w:val="5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hat is the </w:t>
            </w:r>
            <w:proofErr w:type="gramStart"/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ultimate aim</w:t>
            </w:r>
            <w:proofErr w:type="gramEnd"/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 of </w:t>
            </w:r>
            <w:r w:rsidRPr="008501AB">
              <w:rPr>
                <w:rFonts w:eastAsia="Calibri" w:cs="Arial"/>
                <w:sz w:val="20"/>
                <w:szCs w:val="20"/>
              </w:rPr>
              <w:t>the practice?</w:t>
            </w:r>
          </w:p>
        </w:tc>
      </w:tr>
      <w:tr w:rsidR="00A027F3" w:rsidRPr="008501AB" w14:paraId="572AC525" w14:textId="77777777" w:rsidTr="00A173FF">
        <w:tc>
          <w:tcPr>
            <w:tcW w:w="1242" w:type="pct"/>
          </w:tcPr>
          <w:p w14:paraId="438FFF93" w14:textId="77777777" w:rsidR="00A027F3" w:rsidRPr="008501AB" w:rsidRDefault="00A027F3" w:rsidP="00405E95">
            <w:pPr>
              <w:rPr>
                <w:rFonts w:eastAsia="Calibri" w:cs="Arial"/>
                <w:bCs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bCs/>
                <w:sz w:val="20"/>
                <w:szCs w:val="20"/>
                <w:lang w:val="en"/>
              </w:rPr>
              <w:t>Multiple</w:t>
            </w:r>
          </w:p>
          <w:p w14:paraId="064C746F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bCs/>
                <w:sz w:val="20"/>
                <w:szCs w:val="20"/>
                <w:lang w:val="en"/>
              </w:rPr>
              <w:t>Tension for Change (</w:t>
            </w:r>
            <w:proofErr w:type="spellStart"/>
            <w:r w:rsidRPr="008501AB">
              <w:rPr>
                <w:rFonts w:eastAsia="Calibri" w:cs="Arial"/>
                <w:bCs/>
                <w:sz w:val="20"/>
                <w:szCs w:val="20"/>
                <w:lang w:val="en"/>
              </w:rPr>
              <w:t>TfC</w:t>
            </w:r>
            <w:proofErr w:type="spellEnd"/>
            <w:r w:rsidRPr="008501AB">
              <w:rPr>
                <w:rFonts w:eastAsia="Calibri" w:cs="Arial"/>
                <w:bCs/>
                <w:sz w:val="20"/>
                <w:szCs w:val="20"/>
                <w:lang w:val="en"/>
              </w:rPr>
              <w:t>)</w:t>
            </w:r>
          </w:p>
          <w:p w14:paraId="3E1B8B7C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78" w:type="pct"/>
          </w:tcPr>
          <w:p w14:paraId="41C2E0A0" w14:textId="77777777" w:rsidR="00A027F3" w:rsidRPr="00B415E0" w:rsidRDefault="00A027F3" w:rsidP="00B415E0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Do you know why your facility/VISN director chose to bid on this practice?</w:t>
            </w:r>
            <w:r w:rsidRPr="00B415E0">
              <w:rPr>
                <w:rFonts w:eastAsia="Calibri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080" w:type="pct"/>
          </w:tcPr>
          <w:p w14:paraId="6C302606" w14:textId="77777777" w:rsidR="00A027F3" w:rsidRPr="008501AB" w:rsidRDefault="00A027F3" w:rsidP="00405E95">
            <w:pPr>
              <w:numPr>
                <w:ilvl w:val="0"/>
                <w:numId w:val="3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>What did you/others think about this decision?</w:t>
            </w:r>
          </w:p>
          <w:p w14:paraId="0E2FB476" w14:textId="77777777" w:rsidR="00A027F3" w:rsidRPr="008501AB" w:rsidRDefault="00A027F3" w:rsidP="00405E95">
            <w:pPr>
              <w:numPr>
                <w:ilvl w:val="0"/>
                <w:numId w:val="3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>What level of need did you/others see for the practice?</w:t>
            </w:r>
          </w:p>
        </w:tc>
      </w:tr>
      <w:tr w:rsidR="00A027F3" w:rsidRPr="008501AB" w14:paraId="4BBC35E9" w14:textId="77777777" w:rsidTr="00A173FF">
        <w:tc>
          <w:tcPr>
            <w:tcW w:w="1242" w:type="pct"/>
          </w:tcPr>
          <w:p w14:paraId="1ED9F1B6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Engaging (ENG FIL)</w:t>
            </w:r>
          </w:p>
        </w:tc>
        <w:tc>
          <w:tcPr>
            <w:tcW w:w="1678" w:type="pct"/>
          </w:tcPr>
          <w:p w14:paraId="2A1AA1B8" w14:textId="77777777" w:rsidR="00A027F3" w:rsidRPr="00B415E0" w:rsidRDefault="00A027F3" w:rsidP="00B415E0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  <w:lang w:val="en"/>
              </w:rPr>
              <w:t xml:space="preserve">How did you learn that your facility/VISN director (Shark) had bid on the practice? </w:t>
            </w:r>
          </w:p>
          <w:p w14:paraId="4D002EA3" w14:textId="77777777" w:rsidR="00A027F3" w:rsidRPr="00B415E0" w:rsidRDefault="00A027F3" w:rsidP="00B415E0">
            <w:pPr>
              <w:pStyle w:val="ListParagraph"/>
              <w:numPr>
                <w:ilvl w:val="0"/>
                <w:numId w:val="10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How did you become involved with implementation? </w:t>
            </w:r>
          </w:p>
          <w:p w14:paraId="1B0A05F9" w14:textId="77777777" w:rsidR="00A027F3" w:rsidRPr="008501AB" w:rsidRDefault="00A027F3" w:rsidP="00405E95">
            <w:pPr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</w:p>
          <w:p w14:paraId="6A93E45E" w14:textId="77777777" w:rsidR="00A027F3" w:rsidRPr="008501AB" w:rsidRDefault="00A027F3" w:rsidP="00405E95">
            <w:pPr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</w:p>
          <w:p w14:paraId="46ACCBDB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080" w:type="pct"/>
          </w:tcPr>
          <w:p w14:paraId="6E156500" w14:textId="77777777" w:rsidR="00A027F3" w:rsidRPr="008501AB" w:rsidRDefault="00A027F3" w:rsidP="00405E95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ere you invited to help choose which practices to bid on and/or to participate in the bidding? </w:t>
            </w:r>
          </w:p>
          <w:p w14:paraId="45D0A60A" w14:textId="77777777" w:rsidR="00A027F3" w:rsidRPr="008501AB" w:rsidRDefault="00A027F3" w:rsidP="00B415E0">
            <w:pPr>
              <w:numPr>
                <w:ilvl w:val="1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Note: The Shark was </w:t>
            </w:r>
            <w:r w:rsidRPr="008501AB">
              <w:rPr>
                <w:rFonts w:eastAsia="Times New Roman" w:cs="Arial"/>
                <w:color w:val="333333"/>
                <w:sz w:val="20"/>
                <w:szCs w:val="20"/>
              </w:rPr>
              <w:t>supposed to schedule a conversation with them directly to discuss:</w:t>
            </w:r>
          </w:p>
          <w:p w14:paraId="707E9CFB" w14:textId="77777777" w:rsidR="00A027F3" w:rsidRPr="008501AB" w:rsidRDefault="00A027F3" w:rsidP="00B415E0">
            <w:pPr>
              <w:numPr>
                <w:ilvl w:val="2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</w:rPr>
              <w:t xml:space="preserve">Their role as the Implementing Fellows </w:t>
            </w:r>
          </w:p>
          <w:p w14:paraId="445930BC" w14:textId="77777777" w:rsidR="00A027F3" w:rsidRPr="008501AB" w:rsidRDefault="00A027F3" w:rsidP="00B415E0">
            <w:pPr>
              <w:numPr>
                <w:ilvl w:val="2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</w:rPr>
              <w:t>The resources bid during Shark Tank that they will utilize for implementation</w:t>
            </w:r>
          </w:p>
          <w:p w14:paraId="2CAF7756" w14:textId="43CB5B17" w:rsidR="00A027F3" w:rsidRPr="008501AB" w:rsidRDefault="00B415E0" w:rsidP="00405E95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</w:rPr>
            </w:pPr>
            <w:r>
              <w:rPr>
                <w:rFonts w:eastAsia="Times New Roman" w:cs="Arial"/>
                <w:color w:val="333333"/>
                <w:sz w:val="20"/>
                <w:szCs w:val="20"/>
              </w:rPr>
              <w:t>Were you</w:t>
            </w:r>
            <w:r w:rsidR="00A027F3"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 the right person to lead implementation? </w:t>
            </w:r>
          </w:p>
          <w:p w14:paraId="6281EC51" w14:textId="77777777" w:rsidR="00A027F3" w:rsidRPr="008501AB" w:rsidRDefault="00A027F3" w:rsidP="00405E95">
            <w:pPr>
              <w:numPr>
                <w:ilvl w:val="1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Experience?</w:t>
            </w:r>
          </w:p>
          <w:p w14:paraId="2D53C39B" w14:textId="77777777" w:rsidR="00A027F3" w:rsidRPr="008501AB" w:rsidRDefault="00A027F3" w:rsidP="00405E95">
            <w:pPr>
              <w:numPr>
                <w:ilvl w:val="1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Skills?</w:t>
            </w:r>
          </w:p>
          <w:p w14:paraId="0183E588" w14:textId="77777777" w:rsidR="00A027F3" w:rsidRPr="008501AB" w:rsidRDefault="00A027F3" w:rsidP="00405E95">
            <w:pPr>
              <w:numPr>
                <w:ilvl w:val="1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Time? Collateral or dedicated?</w:t>
            </w:r>
          </w:p>
          <w:p w14:paraId="3C094C2D" w14:textId="77777777" w:rsidR="00A027F3" w:rsidRPr="008501AB" w:rsidRDefault="00A027F3" w:rsidP="00405E95">
            <w:pPr>
              <w:numPr>
                <w:ilvl w:val="1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Authority? </w:t>
            </w:r>
          </w:p>
        </w:tc>
      </w:tr>
      <w:tr w:rsidR="00A027F3" w:rsidRPr="008501AB" w14:paraId="7375E8A5" w14:textId="77777777" w:rsidTr="00A173FF">
        <w:tc>
          <w:tcPr>
            <w:tcW w:w="1242" w:type="pct"/>
          </w:tcPr>
          <w:p w14:paraId="0E6D0F9A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 xml:space="preserve">Engaging: </w:t>
            </w:r>
            <w:r w:rsidRPr="008501AB" w:rsidDel="0097513F">
              <w:rPr>
                <w:rFonts w:eastAsia="Calibri" w:cs="Arial"/>
                <w:sz w:val="20"/>
                <w:szCs w:val="20"/>
              </w:rPr>
              <w:t>Key Stakeholders</w:t>
            </w:r>
            <w:r w:rsidRPr="008501AB">
              <w:rPr>
                <w:rFonts w:eastAsia="Calibri" w:cs="Arial"/>
                <w:sz w:val="20"/>
                <w:szCs w:val="20"/>
              </w:rPr>
              <w:t xml:space="preserve"> (ENG KS)</w:t>
            </w:r>
          </w:p>
          <w:p w14:paraId="08FC4643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  <w:p w14:paraId="51203E79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External Change Agent (ECA)</w:t>
            </w:r>
          </w:p>
          <w:p w14:paraId="5D098265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  <w:p w14:paraId="50DC3FBF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78" w:type="pct"/>
          </w:tcPr>
          <w:p w14:paraId="3A4AA635" w14:textId="0DC54A04" w:rsidR="00A027F3" w:rsidRPr="00B415E0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 w:rsidDel="0097513F">
              <w:rPr>
                <w:rFonts w:eastAsia="Times New Roman" w:cs="Arial"/>
                <w:sz w:val="20"/>
                <w:szCs w:val="20"/>
                <w:lang w:val="en"/>
              </w:rPr>
              <w:t xml:space="preserve">Who else was involved with implementation?  </w:t>
            </w:r>
          </w:p>
          <w:p w14:paraId="4255061E" w14:textId="64B536F2" w:rsidR="00A027F3" w:rsidRPr="00B415E0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>What was the role of ____________?</w:t>
            </w:r>
          </w:p>
          <w:p w14:paraId="55432E86" w14:textId="1709C44C" w:rsidR="00A027F3" w:rsidRPr="00B415E0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 xml:space="preserve">What was most helpful about support from the DEI Team Leads (Atlas)? </w:t>
            </w:r>
          </w:p>
          <w:p w14:paraId="38763917" w14:textId="6CBC5E0A" w:rsidR="00A027F3" w:rsidRPr="00B415E0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 xml:space="preserve">Was anything unhelpful about their support? </w:t>
            </w:r>
          </w:p>
          <w:p w14:paraId="7D24845F" w14:textId="11709BF3" w:rsidR="00A027F3" w:rsidRPr="00B415E0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>What was most/least helpful about support from the GSFF?</w:t>
            </w:r>
          </w:p>
          <w:p w14:paraId="7CF71F07" w14:textId="77777777" w:rsidR="00A027F3" w:rsidRPr="00B415E0" w:rsidDel="0097513F" w:rsidRDefault="00A027F3" w:rsidP="00B415E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>Was anything unhelpful about their support?</w:t>
            </w:r>
          </w:p>
        </w:tc>
        <w:tc>
          <w:tcPr>
            <w:tcW w:w="2080" w:type="pct"/>
          </w:tcPr>
          <w:p w14:paraId="2F6E4CC0" w14:textId="77777777" w:rsidR="00A027F3" w:rsidRPr="008501AB" w:rsidDel="0097513F" w:rsidRDefault="00A027F3" w:rsidP="00405E95">
            <w:pPr>
              <w:numPr>
                <w:ilvl w:val="0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Onsite</w:t>
            </w:r>
          </w:p>
          <w:p w14:paraId="3583294F" w14:textId="77777777" w:rsidR="00A027F3" w:rsidRPr="008501AB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Colleagues</w:t>
            </w:r>
          </w:p>
          <w:p w14:paraId="03D48116" w14:textId="77777777" w:rsidR="00A027F3" w:rsidRPr="008501AB" w:rsidDel="0097513F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 xml:space="preserve">Innovation Specialist (Innovator’s Network Role) </w:t>
            </w:r>
          </w:p>
          <w:p w14:paraId="0A68E41D" w14:textId="77777777" w:rsidR="00A027F3" w:rsidRPr="008501AB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 xml:space="preserve">Leadership </w:t>
            </w:r>
          </w:p>
          <w:p w14:paraId="7503EC12" w14:textId="77777777" w:rsidR="00A027F3" w:rsidRPr="008501AB" w:rsidRDefault="00A027F3" w:rsidP="00405E95">
            <w:pPr>
              <w:numPr>
                <w:ilvl w:val="2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Did the facility/VISN director (Shark) provide the bid resources/other support during implementation?</w:t>
            </w:r>
          </w:p>
          <w:p w14:paraId="32846FF1" w14:textId="77777777" w:rsidR="00A027F3" w:rsidRPr="008501AB" w:rsidDel="0097513F" w:rsidRDefault="00A027F3" w:rsidP="00405E95">
            <w:pPr>
              <w:numPr>
                <w:ilvl w:val="2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 xml:space="preserve">Did the bid resources help? </w:t>
            </w:r>
          </w:p>
          <w:p w14:paraId="1DC73EB4" w14:textId="77777777" w:rsidR="00A027F3" w:rsidRPr="008501AB" w:rsidDel="0097513F" w:rsidRDefault="00A027F3" w:rsidP="00405E95">
            <w:pPr>
              <w:numPr>
                <w:ilvl w:val="0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Offsite</w:t>
            </w:r>
          </w:p>
          <w:p w14:paraId="7FBD442C" w14:textId="77777777" w:rsidR="00A027F3" w:rsidRPr="008501AB" w:rsidDel="0097513F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DEI Team Lead</w:t>
            </w:r>
          </w:p>
          <w:p w14:paraId="1AED4273" w14:textId="77777777" w:rsidR="00A027F3" w:rsidRPr="008501AB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Gold Status</w:t>
            </w:r>
            <w:r w:rsidRPr="008501AB">
              <w:rPr>
                <w:rFonts w:eastAsia="Calibri" w:cs="Arial"/>
                <w:sz w:val="20"/>
                <w:szCs w:val="20"/>
              </w:rPr>
              <w:t xml:space="preserve"> Facility</w:t>
            </w:r>
            <w:r w:rsidRPr="008501AB" w:rsidDel="0097513F">
              <w:rPr>
                <w:rFonts w:eastAsia="Calibri" w:cs="Arial"/>
                <w:sz w:val="20"/>
                <w:szCs w:val="20"/>
              </w:rPr>
              <w:t xml:space="preserve"> Fellow</w:t>
            </w:r>
          </w:p>
          <w:p w14:paraId="1B1AF000" w14:textId="77777777" w:rsidR="00A027F3" w:rsidRPr="008501AB" w:rsidDel="0097513F" w:rsidRDefault="00A027F3" w:rsidP="00405E95">
            <w:pPr>
              <w:numPr>
                <w:ilvl w:val="1"/>
                <w:numId w:val="1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Other Implementing Facility Fellow</w:t>
            </w:r>
          </w:p>
        </w:tc>
      </w:tr>
      <w:tr w:rsidR="00A027F3" w:rsidRPr="008501AB" w:rsidDel="0097513F" w14:paraId="25F991A7" w14:textId="77777777" w:rsidTr="00A173FF">
        <w:tc>
          <w:tcPr>
            <w:tcW w:w="1242" w:type="pct"/>
          </w:tcPr>
          <w:p w14:paraId="0D6AE812" w14:textId="77777777" w:rsidR="00A027F3" w:rsidRPr="008501AB" w:rsidDel="0097513F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 w:rsidDel="0097513F">
              <w:rPr>
                <w:rFonts w:eastAsia="Calibri" w:cs="Arial"/>
                <w:sz w:val="20"/>
                <w:szCs w:val="20"/>
              </w:rPr>
              <w:t>External Change Agent (ECA)</w:t>
            </w:r>
          </w:p>
        </w:tc>
        <w:tc>
          <w:tcPr>
            <w:tcW w:w="1678" w:type="pct"/>
          </w:tcPr>
          <w:p w14:paraId="5955C431" w14:textId="77777777" w:rsidR="00A027F3" w:rsidRPr="00B415E0" w:rsidDel="0097513F" w:rsidRDefault="00A027F3" w:rsidP="00B415E0">
            <w:pPr>
              <w:pStyle w:val="ListParagraph"/>
              <w:numPr>
                <w:ilvl w:val="0"/>
                <w:numId w:val="12"/>
              </w:numPr>
              <w:shd w:val="clear" w:color="auto" w:fill="FFFFFF"/>
              <w:rPr>
                <w:rFonts w:eastAsia="Times New Roman" w:cs="Arial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hat might have happened if you hadn’t had support from the action team?</w:t>
            </w:r>
          </w:p>
        </w:tc>
        <w:tc>
          <w:tcPr>
            <w:tcW w:w="2080" w:type="pct"/>
          </w:tcPr>
          <w:p w14:paraId="4A547AD8" w14:textId="77777777" w:rsidR="00A027F3" w:rsidRPr="008501AB" w:rsidDel="0097513F" w:rsidRDefault="00A027F3" w:rsidP="00405E95">
            <w:pPr>
              <w:numPr>
                <w:ilvl w:val="0"/>
                <w:numId w:val="7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What happened/will happen after you lost support from the action team at ~6 months?</w:t>
            </w:r>
          </w:p>
        </w:tc>
      </w:tr>
      <w:tr w:rsidR="00A027F3" w:rsidRPr="008501AB" w14:paraId="6AA95439" w14:textId="77777777" w:rsidTr="00A173FF">
        <w:tc>
          <w:tcPr>
            <w:tcW w:w="1242" w:type="pct"/>
          </w:tcPr>
          <w:p w14:paraId="72557DB2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Multiple</w:t>
            </w:r>
          </w:p>
        </w:tc>
        <w:tc>
          <w:tcPr>
            <w:tcW w:w="1678" w:type="pct"/>
          </w:tcPr>
          <w:p w14:paraId="54C4012F" w14:textId="77777777" w:rsidR="00A027F3" w:rsidRPr="00B415E0" w:rsidRDefault="00A027F3" w:rsidP="00B415E0">
            <w:pPr>
              <w:pStyle w:val="ListParagraph"/>
              <w:numPr>
                <w:ilvl w:val="0"/>
                <w:numId w:val="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Can you tell me about your experience generally with implementing </w:t>
            </w:r>
            <w:r w:rsidRPr="00B415E0">
              <w:rPr>
                <w:rFonts w:eastAsia="Times New Roman" w:cs="Arial"/>
                <w:b/>
                <w:color w:val="333333"/>
                <w:sz w:val="20"/>
                <w:szCs w:val="20"/>
                <w:lang w:val="en"/>
              </w:rPr>
              <w:t>[practice]</w:t>
            </w:r>
            <w:r w:rsidRPr="00B415E0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?</w:t>
            </w:r>
          </w:p>
        </w:tc>
        <w:tc>
          <w:tcPr>
            <w:tcW w:w="2080" w:type="pct"/>
          </w:tcPr>
          <w:p w14:paraId="7E6E5B16" w14:textId="77777777" w:rsidR="00A027F3" w:rsidRPr="008501AB" w:rsidRDefault="00A027F3" w:rsidP="00405E95">
            <w:p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</w:p>
        </w:tc>
      </w:tr>
      <w:tr w:rsidR="00A027F3" w:rsidRPr="008501AB" w14:paraId="770DB354" w14:textId="77777777" w:rsidTr="00A173FF">
        <w:tc>
          <w:tcPr>
            <w:tcW w:w="1242" w:type="pct"/>
          </w:tcPr>
          <w:p w14:paraId="7D110B02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Multiple</w:t>
            </w:r>
          </w:p>
        </w:tc>
        <w:tc>
          <w:tcPr>
            <w:tcW w:w="1678" w:type="pct"/>
          </w:tcPr>
          <w:p w14:paraId="66C4C4A6" w14:textId="39EB9AB8" w:rsidR="00A027F3" w:rsidRPr="00B415E0" w:rsidRDefault="00A027F3" w:rsidP="00B415E0">
            <w:pPr>
              <w:pStyle w:val="ListParagraph"/>
              <w:numPr>
                <w:ilvl w:val="0"/>
                <w:numId w:val="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What hindered implementation at your site? </w:t>
            </w:r>
          </w:p>
          <w:p w14:paraId="45C24E84" w14:textId="1E9B46DC" w:rsidR="00A027F3" w:rsidRPr="00B415E0" w:rsidRDefault="00A027F3" w:rsidP="00B415E0">
            <w:pPr>
              <w:pStyle w:val="ListParagraph"/>
              <w:numPr>
                <w:ilvl w:val="0"/>
                <w:numId w:val="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What strategies did you use to overcome barriers? </w:t>
            </w:r>
          </w:p>
          <w:p w14:paraId="4A4AE7FB" w14:textId="77777777" w:rsidR="00A027F3" w:rsidRPr="00B415E0" w:rsidRDefault="00A027F3" w:rsidP="00B415E0">
            <w:pPr>
              <w:pStyle w:val="ListParagraph"/>
              <w:numPr>
                <w:ilvl w:val="0"/>
                <w:numId w:val="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lastRenderedPageBreak/>
              <w:t xml:space="preserve">What helped implementation at your site? </w:t>
            </w:r>
          </w:p>
        </w:tc>
        <w:tc>
          <w:tcPr>
            <w:tcW w:w="2080" w:type="pct"/>
          </w:tcPr>
          <w:p w14:paraId="36B273B5" w14:textId="77777777" w:rsidR="00A027F3" w:rsidRPr="008501AB" w:rsidRDefault="00A027F3" w:rsidP="00405E95">
            <w:pPr>
              <w:numPr>
                <w:ilvl w:val="0"/>
                <w:numId w:val="2"/>
              </w:numPr>
              <w:contextualSpacing/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lastRenderedPageBreak/>
              <w:t>Are there any barriers that you could not overcome?</w:t>
            </w:r>
          </w:p>
        </w:tc>
      </w:tr>
      <w:tr w:rsidR="00A027F3" w:rsidRPr="008501AB" w14:paraId="5155FF48" w14:textId="77777777" w:rsidTr="00A173FF">
        <w:tc>
          <w:tcPr>
            <w:tcW w:w="1242" w:type="pct"/>
          </w:tcPr>
          <w:p w14:paraId="63A58FC8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Multiple</w:t>
            </w:r>
          </w:p>
          <w:p w14:paraId="6189C5A5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Planning (PLAN)</w:t>
            </w:r>
          </w:p>
        </w:tc>
        <w:tc>
          <w:tcPr>
            <w:tcW w:w="1678" w:type="pct"/>
          </w:tcPr>
          <w:p w14:paraId="7D702A8C" w14:textId="77777777" w:rsidR="00A027F3" w:rsidRPr="00B415E0" w:rsidRDefault="00A027F3" w:rsidP="00B415E0">
            <w:pPr>
              <w:pStyle w:val="ListParagraph"/>
              <w:numPr>
                <w:ilvl w:val="0"/>
                <w:numId w:val="2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What was your experience like at the DEI Summit? </w:t>
            </w:r>
          </w:p>
        </w:tc>
        <w:tc>
          <w:tcPr>
            <w:tcW w:w="2080" w:type="pct"/>
          </w:tcPr>
          <w:p w14:paraId="531D345F" w14:textId="77777777" w:rsidR="00A027F3" w:rsidRPr="008501AB" w:rsidRDefault="00A027F3" w:rsidP="00405E95">
            <w:pPr>
              <w:numPr>
                <w:ilvl w:val="0"/>
                <w:numId w:val="2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>Were you able to complete the pre-summit homework assignment?</w:t>
            </w:r>
          </w:p>
          <w:p w14:paraId="226EEF90" w14:textId="77777777" w:rsidR="00A027F3" w:rsidRPr="008501AB" w:rsidRDefault="00A027F3" w:rsidP="00405E95">
            <w:pPr>
              <w:numPr>
                <w:ilvl w:val="0"/>
                <w:numId w:val="2"/>
              </w:numPr>
              <w:contextualSpacing/>
              <w:rPr>
                <w:rFonts w:eastAsia="Calibri" w:cs="Arial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 xml:space="preserve">How was the Action Planning process? </w:t>
            </w:r>
          </w:p>
          <w:p w14:paraId="14E932FE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Calibri" w:cs="Arial"/>
                <w:sz w:val="20"/>
                <w:szCs w:val="20"/>
                <w:lang w:val="en"/>
              </w:rPr>
              <w:t>How did you think your practice compared to others at the summit?</w:t>
            </w:r>
          </w:p>
        </w:tc>
      </w:tr>
      <w:tr w:rsidR="00A027F3" w:rsidRPr="008501AB" w14:paraId="737DF2B2" w14:textId="77777777" w:rsidTr="00A173FF">
        <w:tc>
          <w:tcPr>
            <w:tcW w:w="1242" w:type="pct"/>
          </w:tcPr>
          <w:p w14:paraId="6B2F5228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Compatibility (COMP)</w:t>
            </w:r>
          </w:p>
        </w:tc>
        <w:tc>
          <w:tcPr>
            <w:tcW w:w="1678" w:type="pct"/>
          </w:tcPr>
          <w:p w14:paraId="079A2FE0" w14:textId="45FA1A5F" w:rsidR="00A027F3" w:rsidRPr="00B415E0" w:rsidRDefault="00A027F3" w:rsidP="00B415E0">
            <w:pPr>
              <w:pStyle w:val="ListParagraph"/>
              <w:numPr>
                <w:ilvl w:val="0"/>
                <w:numId w:val="6"/>
              </w:numPr>
              <w:rPr>
                <w:rFonts w:eastAsia="Calibri" w:cs="Arial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  <w:lang w:val="en"/>
              </w:rPr>
              <w:t xml:space="preserve">How well did the practice fit with existing work processes at your site? </w:t>
            </w:r>
          </w:p>
          <w:p w14:paraId="412B64AA" w14:textId="77777777" w:rsidR="00A027F3" w:rsidRPr="00B415E0" w:rsidRDefault="00A027F3" w:rsidP="00B415E0">
            <w:pPr>
              <w:pStyle w:val="ListParagraph"/>
              <w:numPr>
                <w:ilvl w:val="0"/>
                <w:numId w:val="6"/>
              </w:numPr>
              <w:rPr>
                <w:rFonts w:eastAsia="Calibri" w:cs="Arial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  <w:lang w:val="en"/>
              </w:rPr>
              <w:t xml:space="preserve">Did you have all the necessary infrastructure (e.g., staff, processes, policies) in place to implement this practice? </w:t>
            </w:r>
          </w:p>
        </w:tc>
        <w:tc>
          <w:tcPr>
            <w:tcW w:w="2080" w:type="pct"/>
          </w:tcPr>
          <w:p w14:paraId="38C1A1C1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i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Did you have anything </w:t>
            </w:r>
            <w:proofErr w:type="gramStart"/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similar to</w:t>
            </w:r>
            <w:proofErr w:type="gramEnd"/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 the practice already in place? </w:t>
            </w:r>
          </w:p>
          <w:p w14:paraId="77673457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i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Were there any advantages/disadvantages to the practice compared to the old process?</w:t>
            </w:r>
          </w:p>
          <w:p w14:paraId="4D4FD588" w14:textId="77777777" w:rsidR="00A027F3" w:rsidRPr="008501AB" w:rsidRDefault="00A027F3" w:rsidP="00405E95">
            <w:pPr>
              <w:shd w:val="clear" w:color="auto" w:fill="FFFFFF"/>
              <w:rPr>
                <w:rFonts w:eastAsia="Times New Roman" w:cs="Arial"/>
                <w:i/>
                <w:color w:val="333333"/>
                <w:sz w:val="20"/>
                <w:szCs w:val="20"/>
                <w:lang w:val="en"/>
              </w:rPr>
            </w:pPr>
          </w:p>
          <w:p w14:paraId="0ABF99DA" w14:textId="2DD26115" w:rsidR="00A027F3" w:rsidRPr="008501AB" w:rsidRDefault="00A027F3" w:rsidP="00405E95">
            <w:pPr>
              <w:shd w:val="clear" w:color="auto" w:fill="FFFFFF"/>
              <w:rPr>
                <w:rFonts w:eastAsia="Times New Roman" w:cs="Arial"/>
                <w:i/>
                <w:color w:val="333333"/>
                <w:sz w:val="20"/>
                <w:szCs w:val="20"/>
                <w:lang w:val="en"/>
              </w:rPr>
            </w:pPr>
          </w:p>
        </w:tc>
      </w:tr>
      <w:tr w:rsidR="00A027F3" w:rsidRPr="008501AB" w14:paraId="68EBC5A8" w14:textId="77777777" w:rsidTr="00A173FF">
        <w:tc>
          <w:tcPr>
            <w:tcW w:w="1242" w:type="pct"/>
          </w:tcPr>
          <w:p w14:paraId="41D480D6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Relative Priority (RP)</w:t>
            </w:r>
          </w:p>
        </w:tc>
        <w:tc>
          <w:tcPr>
            <w:tcW w:w="1678" w:type="pct"/>
          </w:tcPr>
          <w:p w14:paraId="105F7A6C" w14:textId="77777777" w:rsidR="00A027F3" w:rsidRPr="00B415E0" w:rsidRDefault="00A027F3" w:rsidP="00B415E0">
            <w:pPr>
              <w:pStyle w:val="ListParagraph"/>
              <w:numPr>
                <w:ilvl w:val="0"/>
                <w:numId w:val="13"/>
              </w:numPr>
              <w:rPr>
                <w:rFonts w:eastAsia="Calibri" w:cs="Arial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  <w:lang w:val="en"/>
              </w:rPr>
              <w:t xml:space="preserve">How did the priority of implementing the practice compare to other priorities in your organization? </w:t>
            </w:r>
          </w:p>
        </w:tc>
        <w:tc>
          <w:tcPr>
            <w:tcW w:w="2080" w:type="pct"/>
          </w:tcPr>
          <w:p w14:paraId="39E82B32" w14:textId="77777777" w:rsidR="00A027F3" w:rsidRPr="008501AB" w:rsidRDefault="00A027F3" w:rsidP="00405E95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sz w:val="20"/>
                <w:szCs w:val="20"/>
                <w:lang w:val="en"/>
              </w:rPr>
              <w:t>For staff?</w:t>
            </w:r>
          </w:p>
          <w:p w14:paraId="1ACDEC37" w14:textId="77777777" w:rsidR="00A027F3" w:rsidRPr="008501AB" w:rsidRDefault="00A027F3" w:rsidP="00405E95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eastAsia="Times New Roman" w:cs="Arial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sz w:val="20"/>
                <w:szCs w:val="20"/>
                <w:lang w:val="en"/>
              </w:rPr>
              <w:t xml:space="preserve">For leadership? </w:t>
            </w:r>
          </w:p>
        </w:tc>
      </w:tr>
      <w:tr w:rsidR="00A027F3" w:rsidRPr="008501AB" w14:paraId="7A8083B4" w14:textId="77777777" w:rsidTr="00A173FF">
        <w:tc>
          <w:tcPr>
            <w:tcW w:w="1242" w:type="pct"/>
          </w:tcPr>
          <w:p w14:paraId="380AA968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Key Stakeholders (ENG KS)</w:t>
            </w:r>
          </w:p>
          <w:p w14:paraId="0C11B96D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78" w:type="pct"/>
          </w:tcPr>
          <w:p w14:paraId="0679E11B" w14:textId="6DAEB12E" w:rsidR="00A027F3" w:rsidRPr="00B415E0" w:rsidRDefault="00B415E0" w:rsidP="00B415E0">
            <w:pPr>
              <w:pStyle w:val="ListParagraph"/>
              <w:numPr>
                <w:ilvl w:val="0"/>
                <w:numId w:val="14"/>
              </w:num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ell me</w:t>
            </w:r>
            <w:r w:rsidR="00A027F3" w:rsidRPr="00B415E0">
              <w:rPr>
                <w:rFonts w:eastAsia="Calibri" w:cs="Arial"/>
                <w:sz w:val="20"/>
                <w:szCs w:val="20"/>
              </w:rPr>
              <w:t xml:space="preserve"> how you engaged VA staff</w:t>
            </w:r>
            <w:r>
              <w:rPr>
                <w:rFonts w:eastAsia="Calibri" w:cs="Arial"/>
                <w:sz w:val="20"/>
                <w:szCs w:val="20"/>
              </w:rPr>
              <w:t>.</w:t>
            </w:r>
            <w:r w:rsidR="00A027F3" w:rsidRPr="00B415E0">
              <w:rPr>
                <w:rFonts w:eastAsia="Calibri" w:cs="Arial"/>
                <w:sz w:val="20"/>
                <w:szCs w:val="20"/>
              </w:rPr>
              <w:t xml:space="preserve"> </w:t>
            </w:r>
          </w:p>
        </w:tc>
        <w:tc>
          <w:tcPr>
            <w:tcW w:w="2080" w:type="pct"/>
          </w:tcPr>
          <w:p w14:paraId="0CBD7A90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Communication?</w:t>
            </w:r>
          </w:p>
          <w:p w14:paraId="5C13B12A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Materials? </w:t>
            </w:r>
          </w:p>
        </w:tc>
      </w:tr>
      <w:tr w:rsidR="00A027F3" w:rsidRPr="008501AB" w14:paraId="34BCB881" w14:textId="77777777" w:rsidTr="00A173FF">
        <w:tc>
          <w:tcPr>
            <w:tcW w:w="1242" w:type="pct"/>
          </w:tcPr>
          <w:p w14:paraId="2F497C5D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Key Stakeholders (ENG KS)</w:t>
            </w:r>
          </w:p>
          <w:p w14:paraId="3134CBE2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78" w:type="pct"/>
          </w:tcPr>
          <w:p w14:paraId="517E7D9C" w14:textId="77777777" w:rsidR="00A027F3" w:rsidRPr="00B415E0" w:rsidRDefault="00A027F3" w:rsidP="00B415E0">
            <w:pPr>
              <w:pStyle w:val="ListParagraph"/>
              <w:numPr>
                <w:ilvl w:val="0"/>
                <w:numId w:val="15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ere you able to bring everyone you needed on board??</w:t>
            </w:r>
          </w:p>
        </w:tc>
        <w:tc>
          <w:tcPr>
            <w:tcW w:w="2080" w:type="pct"/>
          </w:tcPr>
          <w:p w14:paraId="7CA5A1B6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Barriers to engaging VA staff?</w:t>
            </w:r>
          </w:p>
          <w:p w14:paraId="7939AD5D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Facilitators to engaging VA staff?</w:t>
            </w:r>
          </w:p>
        </w:tc>
      </w:tr>
      <w:tr w:rsidR="00A027F3" w:rsidRPr="008501AB" w14:paraId="6C8EE261" w14:textId="77777777" w:rsidTr="00A173FF">
        <w:tc>
          <w:tcPr>
            <w:tcW w:w="1242" w:type="pct"/>
          </w:tcPr>
          <w:p w14:paraId="46FF001C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Innovation Participants (ENG IS)</w:t>
            </w:r>
          </w:p>
          <w:p w14:paraId="3FB40472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78" w:type="pct"/>
          </w:tcPr>
          <w:p w14:paraId="4A856B46" w14:textId="09BB0415" w:rsidR="00A027F3" w:rsidRPr="00B415E0" w:rsidRDefault="00B415E0" w:rsidP="00B415E0">
            <w:pPr>
              <w:pStyle w:val="ListParagraph"/>
              <w:numPr>
                <w:ilvl w:val="0"/>
                <w:numId w:val="16"/>
              </w:num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="00A027F3" w:rsidRPr="00B415E0">
              <w:rPr>
                <w:rFonts w:eastAsia="Calibri" w:cs="Arial"/>
                <w:sz w:val="20"/>
                <w:szCs w:val="20"/>
              </w:rPr>
              <w:t>escribe how you engaged Veterans</w:t>
            </w:r>
          </w:p>
          <w:p w14:paraId="7B712B2D" w14:textId="77777777" w:rsidR="00A027F3" w:rsidRPr="00B415E0" w:rsidRDefault="00A027F3" w:rsidP="00B415E0">
            <w:pPr>
              <w:pStyle w:val="ListParagraph"/>
              <w:numPr>
                <w:ilvl w:val="0"/>
                <w:numId w:val="16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Did you receive any feedback from Veterans?</w:t>
            </w:r>
          </w:p>
        </w:tc>
        <w:tc>
          <w:tcPr>
            <w:tcW w:w="2080" w:type="pct"/>
          </w:tcPr>
          <w:p w14:paraId="3F9259E1" w14:textId="77777777" w:rsidR="00A027F3" w:rsidRPr="008501AB" w:rsidRDefault="00A027F3" w:rsidP="00405E95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>How well is the practice meeting the needs of Veterans?</w:t>
            </w:r>
          </w:p>
        </w:tc>
      </w:tr>
      <w:tr w:rsidR="00A027F3" w:rsidRPr="008501AB" w14:paraId="4BCE19AA" w14:textId="77777777" w:rsidTr="00A173FF">
        <w:tc>
          <w:tcPr>
            <w:tcW w:w="1242" w:type="pct"/>
          </w:tcPr>
          <w:p w14:paraId="408F94AE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Adaptations (ADPT)</w:t>
            </w:r>
          </w:p>
        </w:tc>
        <w:tc>
          <w:tcPr>
            <w:tcW w:w="1678" w:type="pct"/>
          </w:tcPr>
          <w:p w14:paraId="5F47B159" w14:textId="77777777" w:rsidR="00A027F3" w:rsidRPr="00B415E0" w:rsidRDefault="00A027F3" w:rsidP="00B415E0">
            <w:pPr>
              <w:pStyle w:val="ListParagraph"/>
              <w:numPr>
                <w:ilvl w:val="0"/>
                <w:numId w:val="6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hat adaptations did you make to the practice?</w:t>
            </w:r>
          </w:p>
        </w:tc>
        <w:tc>
          <w:tcPr>
            <w:tcW w:w="2080" w:type="pct"/>
          </w:tcPr>
          <w:p w14:paraId="5C6B90E0" w14:textId="77777777" w:rsidR="00A027F3" w:rsidRPr="008501AB" w:rsidRDefault="00A027F3" w:rsidP="00405E95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hy did you make these adaptions? </w:t>
            </w:r>
          </w:p>
          <w:p w14:paraId="25A1D0A5" w14:textId="77777777" w:rsidR="00A027F3" w:rsidRPr="008501AB" w:rsidRDefault="00A027F3" w:rsidP="00405E95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8501AB"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  <w:t xml:space="preserve">What did the Gold Status Fellow think about these adaptations? </w:t>
            </w:r>
          </w:p>
        </w:tc>
      </w:tr>
      <w:tr w:rsidR="00A027F3" w:rsidRPr="008501AB" w14:paraId="0D46FBB1" w14:textId="77777777" w:rsidTr="00A173FF">
        <w:tc>
          <w:tcPr>
            <w:tcW w:w="1242" w:type="pct"/>
          </w:tcPr>
          <w:p w14:paraId="3CBB72CA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Reflecting and Evaluating (RE)</w:t>
            </w:r>
          </w:p>
        </w:tc>
        <w:tc>
          <w:tcPr>
            <w:tcW w:w="1678" w:type="pct"/>
          </w:tcPr>
          <w:p w14:paraId="7DC1E321" w14:textId="1018AC4B" w:rsidR="00A027F3" w:rsidRPr="00B415E0" w:rsidRDefault="00A027F3" w:rsidP="00B415E0">
            <w:pPr>
              <w:pStyle w:val="ListParagraph"/>
              <w:numPr>
                <w:ilvl w:val="0"/>
                <w:numId w:val="1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What kind of information did you collect during implementation about the status and progress of implementation (not the practice)? </w:t>
            </w:r>
          </w:p>
          <w:p w14:paraId="12336A3E" w14:textId="77777777" w:rsidR="00A027F3" w:rsidRPr="00B415E0" w:rsidRDefault="00A027F3" w:rsidP="00B415E0">
            <w:pPr>
              <w:pStyle w:val="ListParagraph"/>
              <w:numPr>
                <w:ilvl w:val="0"/>
                <w:numId w:val="17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 xml:space="preserve">How was this information used? </w:t>
            </w:r>
          </w:p>
        </w:tc>
        <w:tc>
          <w:tcPr>
            <w:tcW w:w="2080" w:type="pct"/>
          </w:tcPr>
          <w:p w14:paraId="597F8CBC" w14:textId="77777777" w:rsidR="00A027F3" w:rsidRPr="00B415E0" w:rsidRDefault="00A027F3" w:rsidP="00B415E0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Fonts w:eastAsia="Times New Roman" w:cs="Arial"/>
                <w:color w:val="333333"/>
                <w:sz w:val="20"/>
                <w:szCs w:val="20"/>
                <w:lang w:val="en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Any information that you did not collect, but would have been useful?</w:t>
            </w:r>
          </w:p>
        </w:tc>
      </w:tr>
      <w:tr w:rsidR="00A027F3" w:rsidRPr="008501AB" w14:paraId="68E722D0" w14:textId="77777777" w:rsidTr="00A173FF">
        <w:tc>
          <w:tcPr>
            <w:tcW w:w="1242" w:type="pct"/>
          </w:tcPr>
          <w:p w14:paraId="77325E49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Implementation Success</w:t>
            </w:r>
          </w:p>
        </w:tc>
        <w:tc>
          <w:tcPr>
            <w:tcW w:w="1678" w:type="pct"/>
          </w:tcPr>
          <w:p w14:paraId="6257FE12" w14:textId="14C5D0F7" w:rsidR="00A027F3" w:rsidRPr="00B415E0" w:rsidRDefault="00A027F3" w:rsidP="00B415E0">
            <w:pPr>
              <w:pStyle w:val="ListParagraph"/>
              <w:numPr>
                <w:ilvl w:val="0"/>
                <w:numId w:val="19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Times New Roman" w:cs="Arial"/>
                <w:sz w:val="20"/>
                <w:szCs w:val="20"/>
                <w:lang w:val="en"/>
              </w:rPr>
              <w:t xml:space="preserve">Overall, from a scale of 1 to 10, where 1 is unsuccessful, and 10 is successful, how would you rate your site in implementing this practice? </w:t>
            </w:r>
            <w:r w:rsidR="00B415E0">
              <w:rPr>
                <w:rFonts w:eastAsia="Times New Roman" w:cs="Arial"/>
                <w:sz w:val="20"/>
                <w:szCs w:val="20"/>
                <w:lang w:val="en"/>
              </w:rPr>
              <w:t>Why?</w:t>
            </w:r>
          </w:p>
        </w:tc>
        <w:tc>
          <w:tcPr>
            <w:tcW w:w="2080" w:type="pct"/>
          </w:tcPr>
          <w:p w14:paraId="64BAD393" w14:textId="77777777" w:rsidR="00A027F3" w:rsidRPr="00B415E0" w:rsidRDefault="00A027F3" w:rsidP="00B415E0">
            <w:pPr>
              <w:pStyle w:val="ListParagraph"/>
              <w:numPr>
                <w:ilvl w:val="0"/>
                <w:numId w:val="18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hat would be needed to increase that number?</w:t>
            </w:r>
          </w:p>
          <w:p w14:paraId="6E53A2D7" w14:textId="77777777" w:rsidR="00A027F3" w:rsidRPr="008501AB" w:rsidRDefault="00A027F3" w:rsidP="00405E95">
            <w:pPr>
              <w:rPr>
                <w:rFonts w:eastAsia="Calibri" w:cs="Arial"/>
                <w:i/>
                <w:sz w:val="20"/>
                <w:szCs w:val="20"/>
              </w:rPr>
            </w:pPr>
          </w:p>
          <w:p w14:paraId="199AF64A" w14:textId="2488351F" w:rsidR="00A027F3" w:rsidRPr="008501AB" w:rsidRDefault="00A027F3" w:rsidP="00405E95">
            <w:pPr>
              <w:rPr>
                <w:rFonts w:eastAsia="Calibri" w:cs="Arial"/>
                <w:i/>
                <w:sz w:val="20"/>
                <w:szCs w:val="20"/>
              </w:rPr>
            </w:pPr>
          </w:p>
        </w:tc>
      </w:tr>
      <w:tr w:rsidR="00A027F3" w:rsidRPr="008501AB" w14:paraId="354B0481" w14:textId="77777777" w:rsidTr="00A173FF">
        <w:tc>
          <w:tcPr>
            <w:tcW w:w="1242" w:type="pct"/>
          </w:tcPr>
          <w:p w14:paraId="062F6CAB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 xml:space="preserve">Sustainability </w:t>
            </w:r>
          </w:p>
        </w:tc>
        <w:tc>
          <w:tcPr>
            <w:tcW w:w="1678" w:type="pct"/>
          </w:tcPr>
          <w:p w14:paraId="64688D32" w14:textId="3803C6B4" w:rsidR="00A027F3" w:rsidRPr="00B415E0" w:rsidRDefault="00A027F3" w:rsidP="00B415E0">
            <w:pPr>
              <w:pStyle w:val="ListParagraph"/>
              <w:numPr>
                <w:ilvl w:val="0"/>
                <w:numId w:val="18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How likely is it that the practice will continue to be used at your site?</w:t>
            </w:r>
            <w:r w:rsidR="00B415E0">
              <w:rPr>
                <w:rFonts w:eastAsia="Calibri" w:cs="Arial"/>
                <w:sz w:val="20"/>
                <w:szCs w:val="20"/>
              </w:rPr>
              <w:t xml:space="preserve"> Why?</w:t>
            </w:r>
          </w:p>
        </w:tc>
        <w:tc>
          <w:tcPr>
            <w:tcW w:w="2080" w:type="pct"/>
          </w:tcPr>
          <w:p w14:paraId="19FDB665" w14:textId="77777777" w:rsidR="00A027F3" w:rsidRPr="008501AB" w:rsidRDefault="00A027F3" w:rsidP="00405E95">
            <w:pPr>
              <w:rPr>
                <w:rFonts w:eastAsia="Calibri" w:cs="Arial"/>
                <w:i/>
                <w:sz w:val="20"/>
                <w:szCs w:val="20"/>
              </w:rPr>
            </w:pPr>
          </w:p>
        </w:tc>
      </w:tr>
      <w:tr w:rsidR="00A027F3" w:rsidRPr="008501AB" w14:paraId="52F3F691" w14:textId="77777777" w:rsidTr="00A173FF">
        <w:tc>
          <w:tcPr>
            <w:tcW w:w="1242" w:type="pct"/>
          </w:tcPr>
          <w:p w14:paraId="19F88B1A" w14:textId="77777777" w:rsidR="00A027F3" w:rsidRPr="008501AB" w:rsidRDefault="00A027F3" w:rsidP="00405E95">
            <w:pPr>
              <w:rPr>
                <w:rFonts w:eastAsia="Calibri" w:cs="Arial"/>
                <w:sz w:val="20"/>
                <w:szCs w:val="20"/>
              </w:rPr>
            </w:pPr>
            <w:r w:rsidRPr="008501AB">
              <w:rPr>
                <w:rFonts w:eastAsia="Calibri" w:cs="Arial"/>
                <w:sz w:val="20"/>
                <w:szCs w:val="20"/>
              </w:rPr>
              <w:t>Multiple</w:t>
            </w:r>
          </w:p>
        </w:tc>
        <w:tc>
          <w:tcPr>
            <w:tcW w:w="1678" w:type="pct"/>
          </w:tcPr>
          <w:p w14:paraId="01D2E4A6" w14:textId="09F2DAF2" w:rsidR="00A027F3" w:rsidRPr="00B415E0" w:rsidRDefault="00A027F3" w:rsidP="00B415E0">
            <w:pPr>
              <w:pStyle w:val="ListParagraph"/>
              <w:numPr>
                <w:ilvl w:val="0"/>
                <w:numId w:val="18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hat advice would you give to other sites that are implementing this practice?</w:t>
            </w:r>
          </w:p>
          <w:p w14:paraId="46644E29" w14:textId="3C251FF1" w:rsidR="00A027F3" w:rsidRPr="00B415E0" w:rsidRDefault="00A027F3" w:rsidP="00B415E0">
            <w:pPr>
              <w:pStyle w:val="ListParagraph"/>
              <w:numPr>
                <w:ilvl w:val="0"/>
                <w:numId w:val="18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What suggestions do you have for future Shark Tanks?</w:t>
            </w:r>
          </w:p>
          <w:p w14:paraId="11175CE7" w14:textId="77777777" w:rsidR="00A027F3" w:rsidRPr="00B415E0" w:rsidRDefault="00A027F3" w:rsidP="00B415E0">
            <w:pPr>
              <w:pStyle w:val="ListParagraph"/>
              <w:numPr>
                <w:ilvl w:val="0"/>
                <w:numId w:val="18"/>
              </w:numPr>
              <w:rPr>
                <w:rFonts w:eastAsia="Calibri" w:cs="Arial"/>
                <w:sz w:val="20"/>
                <w:szCs w:val="20"/>
              </w:rPr>
            </w:pPr>
            <w:r w:rsidRPr="00B415E0">
              <w:rPr>
                <w:rFonts w:eastAsia="Calibri" w:cs="Arial"/>
                <w:sz w:val="20"/>
                <w:szCs w:val="20"/>
              </w:rPr>
              <w:t>Is there anything else you feel is relevant for us to know about?</w:t>
            </w:r>
          </w:p>
        </w:tc>
        <w:tc>
          <w:tcPr>
            <w:tcW w:w="2080" w:type="pct"/>
          </w:tcPr>
          <w:p w14:paraId="4853D3DF" w14:textId="77777777" w:rsidR="00A027F3" w:rsidRPr="008501AB" w:rsidRDefault="00A027F3" w:rsidP="00405E95">
            <w:pPr>
              <w:rPr>
                <w:rFonts w:eastAsia="Calibri" w:cs="Arial"/>
                <w:i/>
                <w:sz w:val="20"/>
                <w:szCs w:val="20"/>
              </w:rPr>
            </w:pPr>
          </w:p>
        </w:tc>
      </w:tr>
    </w:tbl>
    <w:p w14:paraId="0CDC4E58" w14:textId="6FB90618" w:rsidR="00A027F3" w:rsidRPr="008501AB" w:rsidRDefault="00A027F3" w:rsidP="00405E95">
      <w:pPr>
        <w:spacing w:after="200" w:line="240" w:lineRule="auto"/>
        <w:rPr>
          <w:rFonts w:eastAsia="Calibri" w:cs="Arial"/>
          <w:sz w:val="20"/>
          <w:szCs w:val="20"/>
        </w:rPr>
      </w:pPr>
      <w:bookmarkStart w:id="0" w:name="_GoBack"/>
      <w:bookmarkEnd w:id="0"/>
    </w:p>
    <w:sectPr w:rsidR="00A027F3" w:rsidRPr="008501A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E81D0" w14:textId="77777777" w:rsidR="003D1F67" w:rsidRDefault="003D1F67" w:rsidP="009335F7">
      <w:pPr>
        <w:spacing w:after="0" w:line="240" w:lineRule="auto"/>
      </w:pPr>
      <w:r>
        <w:separator/>
      </w:r>
    </w:p>
  </w:endnote>
  <w:endnote w:type="continuationSeparator" w:id="0">
    <w:p w14:paraId="0A11AB31" w14:textId="77777777" w:rsidR="003D1F67" w:rsidRDefault="003D1F67" w:rsidP="0093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8561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C96A6" w14:textId="0F477C1A" w:rsidR="00414536" w:rsidRDefault="004145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F1567" w14:textId="77777777" w:rsidR="00414536" w:rsidRDefault="004145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DCA4C" w14:textId="77777777" w:rsidR="003D1F67" w:rsidRDefault="003D1F67" w:rsidP="009335F7">
      <w:pPr>
        <w:spacing w:after="0" w:line="240" w:lineRule="auto"/>
      </w:pPr>
      <w:r>
        <w:separator/>
      </w:r>
    </w:p>
  </w:footnote>
  <w:footnote w:type="continuationSeparator" w:id="0">
    <w:p w14:paraId="0080351B" w14:textId="77777777" w:rsidR="003D1F67" w:rsidRDefault="003D1F67" w:rsidP="009335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76152"/>
    <w:multiLevelType w:val="hybridMultilevel"/>
    <w:tmpl w:val="294242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FC645F"/>
    <w:multiLevelType w:val="hybridMultilevel"/>
    <w:tmpl w:val="8D2068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6A4C84"/>
    <w:multiLevelType w:val="hybridMultilevel"/>
    <w:tmpl w:val="EE8CFF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8D15A7"/>
    <w:multiLevelType w:val="hybridMultilevel"/>
    <w:tmpl w:val="3B2C5B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9C1C66"/>
    <w:multiLevelType w:val="hybridMultilevel"/>
    <w:tmpl w:val="C7D84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A52714"/>
    <w:multiLevelType w:val="hybridMultilevel"/>
    <w:tmpl w:val="BC6C1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D955B1"/>
    <w:multiLevelType w:val="hybridMultilevel"/>
    <w:tmpl w:val="9EC8E8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7453FD"/>
    <w:multiLevelType w:val="hybridMultilevel"/>
    <w:tmpl w:val="FC141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567956"/>
    <w:multiLevelType w:val="hybridMultilevel"/>
    <w:tmpl w:val="4A844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545183"/>
    <w:multiLevelType w:val="hybridMultilevel"/>
    <w:tmpl w:val="80060B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375BA5"/>
    <w:multiLevelType w:val="hybridMultilevel"/>
    <w:tmpl w:val="CD2EFB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976CAC"/>
    <w:multiLevelType w:val="hybridMultilevel"/>
    <w:tmpl w:val="7DACB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604B11"/>
    <w:multiLevelType w:val="hybridMultilevel"/>
    <w:tmpl w:val="6934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CF0926"/>
    <w:multiLevelType w:val="hybridMultilevel"/>
    <w:tmpl w:val="42564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CE4A02"/>
    <w:multiLevelType w:val="hybridMultilevel"/>
    <w:tmpl w:val="F39C39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4F611A"/>
    <w:multiLevelType w:val="hybridMultilevel"/>
    <w:tmpl w:val="E014F8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B711D15"/>
    <w:multiLevelType w:val="hybridMultilevel"/>
    <w:tmpl w:val="2A7AD1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3DC19D7"/>
    <w:multiLevelType w:val="hybridMultilevel"/>
    <w:tmpl w:val="0F4C53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AE27673"/>
    <w:multiLevelType w:val="hybridMultilevel"/>
    <w:tmpl w:val="E8F000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2"/>
  </w:num>
  <w:num w:numId="4">
    <w:abstractNumId w:val="11"/>
  </w:num>
  <w:num w:numId="5">
    <w:abstractNumId w:val="0"/>
  </w:num>
  <w:num w:numId="6">
    <w:abstractNumId w:val="10"/>
  </w:num>
  <w:num w:numId="7">
    <w:abstractNumId w:val="9"/>
  </w:num>
  <w:num w:numId="8">
    <w:abstractNumId w:val="5"/>
  </w:num>
  <w:num w:numId="9">
    <w:abstractNumId w:val="8"/>
  </w:num>
  <w:num w:numId="10">
    <w:abstractNumId w:val="6"/>
  </w:num>
  <w:num w:numId="11">
    <w:abstractNumId w:val="16"/>
  </w:num>
  <w:num w:numId="12">
    <w:abstractNumId w:val="17"/>
  </w:num>
  <w:num w:numId="13">
    <w:abstractNumId w:val="18"/>
  </w:num>
  <w:num w:numId="14">
    <w:abstractNumId w:val="14"/>
  </w:num>
  <w:num w:numId="15">
    <w:abstractNumId w:val="13"/>
  </w:num>
  <w:num w:numId="16">
    <w:abstractNumId w:val="7"/>
  </w:num>
  <w:num w:numId="17">
    <w:abstractNumId w:val="3"/>
  </w:num>
  <w:num w:numId="18">
    <w:abstractNumId w:val="2"/>
  </w:num>
  <w:num w:numId="19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E0"/>
    <w:rsid w:val="00007066"/>
    <w:rsid w:val="00035FE1"/>
    <w:rsid w:val="00091AA2"/>
    <w:rsid w:val="00251C7C"/>
    <w:rsid w:val="00291D66"/>
    <w:rsid w:val="00340F7B"/>
    <w:rsid w:val="0035616C"/>
    <w:rsid w:val="00391A98"/>
    <w:rsid w:val="003D1F67"/>
    <w:rsid w:val="00405E95"/>
    <w:rsid w:val="00414536"/>
    <w:rsid w:val="004A6C04"/>
    <w:rsid w:val="00526DF6"/>
    <w:rsid w:val="005F5FBF"/>
    <w:rsid w:val="00694EA4"/>
    <w:rsid w:val="00743450"/>
    <w:rsid w:val="008501AB"/>
    <w:rsid w:val="008B19D5"/>
    <w:rsid w:val="008D656F"/>
    <w:rsid w:val="008F7FCD"/>
    <w:rsid w:val="009335F7"/>
    <w:rsid w:val="00951966"/>
    <w:rsid w:val="00975404"/>
    <w:rsid w:val="00A027F3"/>
    <w:rsid w:val="00A173FF"/>
    <w:rsid w:val="00B415E0"/>
    <w:rsid w:val="00BB2FE0"/>
    <w:rsid w:val="00C52244"/>
    <w:rsid w:val="00E47781"/>
    <w:rsid w:val="00ED77B0"/>
    <w:rsid w:val="00FA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62392"/>
  <w15:chartTrackingRefBased/>
  <w15:docId w15:val="{51275870-EC36-4412-B20F-2A28CF5D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35F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7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5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33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5F7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A02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7F3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0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43450"/>
    <w:pPr>
      <w:spacing w:after="0" w:line="240" w:lineRule="auto"/>
      <w:ind w:left="720"/>
      <w:contextualSpacing/>
    </w:pPr>
    <w:rPr>
      <w:rFonts w:ascii="Calibri" w:eastAsiaTheme="minorHAnsi" w:hAnsi="Calibri" w:cs="Times New Roman"/>
    </w:rPr>
  </w:style>
  <w:style w:type="character" w:styleId="CommentReference">
    <w:name w:val="annotation reference"/>
    <w:basedOn w:val="DefaultParagraphFont"/>
    <w:unhideWhenUsed/>
    <w:rsid w:val="005F5F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5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5FBF"/>
    <w:rPr>
      <w:rFonts w:eastAsiaTheme="minorEastAsi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D1F67"/>
  </w:style>
  <w:style w:type="paragraph" w:customStyle="1" w:styleId="PMSONORMAL">
    <w:name w:val="P.MSONORMAL"/>
    <w:basedOn w:val="Normal"/>
    <w:rsid w:val="003D1F67"/>
    <w:pPr>
      <w:spacing w:after="200" w:line="276" w:lineRule="auto"/>
    </w:pPr>
    <w:rPr>
      <w:rFonts w:ascii="Calibri" w:eastAsia="Calibri" w:hAnsi="Calibri" w:cs="Arial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F67"/>
    <w:pPr>
      <w:spacing w:after="0"/>
    </w:pPr>
    <w:rPr>
      <w:rFonts w:ascii="Cambria" w:eastAsia="MS Mincho" w:hAnsi="Cambri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F67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F6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3D1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1F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llowedHyperlink1">
    <w:name w:val="FollowedHyperlink1"/>
    <w:basedOn w:val="DefaultParagraphFont"/>
    <w:rsid w:val="003D1F67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F6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la Opra</dc:creator>
  <cp:keywords/>
  <dc:description/>
  <cp:lastModifiedBy>Nevedal, Andrea L.</cp:lastModifiedBy>
  <cp:revision>11</cp:revision>
  <dcterms:created xsi:type="dcterms:W3CDTF">2019-12-26T14:06:00Z</dcterms:created>
  <dcterms:modified xsi:type="dcterms:W3CDTF">2020-05-07T19:04:00Z</dcterms:modified>
</cp:coreProperties>
</file>